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tblpY="60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080"/>
        <w:gridCol w:w="672"/>
        <w:gridCol w:w="995"/>
        <w:gridCol w:w="1613"/>
        <w:gridCol w:w="1613"/>
        <w:gridCol w:w="558"/>
        <w:gridCol w:w="1196"/>
        <w:gridCol w:w="938"/>
        <w:gridCol w:w="1826"/>
        <w:gridCol w:w="1074"/>
      </w:tblGrid>
      <w:tr w:rsidR="004C071D" w:rsidRPr="00B660DF" w:rsidTr="00B6782B">
        <w:trPr>
          <w:trHeight w:val="340"/>
        </w:trPr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Study ID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Hypokalemia</w:t>
            </w:r>
          </w:p>
        </w:tc>
        <w:tc>
          <w:tcPr>
            <w:tcW w:w="197" w:type="pct"/>
            <w:vMerge w:val="restar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CS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</w:tcPr>
          <w:p w:rsidR="004C071D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PRA</w:t>
            </w:r>
          </w:p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(ng/ml.h)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</w:tcBorders>
          </w:tcPr>
          <w:p w:rsidR="004C071D" w:rsidRPr="004C071D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071D">
              <w:rPr>
                <w:rFonts w:ascii="Times New Roman" w:hAnsi="Times New Roman" w:cs="Times New Roman"/>
                <w:sz w:val="22"/>
              </w:rPr>
              <w:t>PAC</w:t>
            </w:r>
          </w:p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071D">
              <w:rPr>
                <w:rFonts w:ascii="Times New Roman" w:hAnsi="Times New Roman" w:cs="Times New Roman"/>
                <w:sz w:val="22"/>
              </w:rPr>
              <w:t>(ng/dl)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</w:tcBorders>
          </w:tcPr>
          <w:p w:rsidR="004C071D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RR</w:t>
            </w:r>
          </w:p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(ng/dl:ng/ml.)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VS</w:t>
            </w:r>
          </w:p>
        </w:tc>
      </w:tr>
      <w:tr w:rsidR="004C071D" w:rsidRPr="00B660DF" w:rsidTr="009E292D">
        <w:trPr>
          <w:trHeight w:val="408"/>
        </w:trPr>
        <w:tc>
          <w:tcPr>
            <w:tcW w:w="920" w:type="pct"/>
            <w:tcBorders>
              <w:top w:val="nil"/>
            </w:tcBorders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7" w:type="pct"/>
          </w:tcPr>
          <w:p w:rsidR="004C071D" w:rsidRPr="00B660DF" w:rsidRDefault="004C071D" w:rsidP="001514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vMerge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9" w:type="pct"/>
            <w:vMerge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" w:type="pct"/>
            <w:vMerge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2" w:type="pct"/>
            <w:vMerge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1" w:type="pct"/>
            <w:vMerge/>
          </w:tcPr>
          <w:p w:rsidR="004C071D" w:rsidRPr="004C071D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pct"/>
            <w:vMerge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9" w:type="pct"/>
            <w:vMerge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C071D" w:rsidRPr="00B660DF" w:rsidTr="00B6782B">
        <w:trPr>
          <w:trHeight w:val="284"/>
        </w:trPr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:rsidR="004C071D" w:rsidRPr="00B660DF" w:rsidRDefault="004C071D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991 Nagae, A.</w:t>
            </w:r>
            <w:r w:rsidR="00433A50"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C071D" w:rsidRPr="00887FD7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FD7">
              <w:rPr>
                <w:rFonts w:ascii="Times New Roman" w:hAnsi="Times New Roman" w:cs="Times New Roman" w:hint="eastAsia"/>
                <w:sz w:val="22"/>
              </w:rPr>
              <w:t>24.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8.2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4C071D" w:rsidRPr="00B660DF" w:rsidTr="00B6782B">
        <w:trPr>
          <w:trHeight w:val="284"/>
        </w:trPr>
        <w:tc>
          <w:tcPr>
            <w:tcW w:w="920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08 Oki, K.</w:t>
            </w:r>
            <w:r w:rsidR="00433A50">
              <w:rPr>
                <w:rFonts w:ascii="Times New Roman" w:hAnsi="Times New Roman" w:cs="Times New Roman"/>
                <w:sz w:val="22"/>
                <w:vertAlign w:val="superscript"/>
              </w:rPr>
              <w:t>11</w:t>
            </w:r>
          </w:p>
        </w:tc>
        <w:tc>
          <w:tcPr>
            <w:tcW w:w="38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23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35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422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C071D" w:rsidRPr="00887FD7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FD7">
              <w:rPr>
                <w:rFonts w:ascii="Times New Roman" w:hAnsi="Times New Roman" w:cs="Times New Roman" w:hint="eastAsia"/>
                <w:sz w:val="22"/>
              </w:rPr>
              <w:t>20.3</w:t>
            </w:r>
          </w:p>
        </w:tc>
        <w:tc>
          <w:tcPr>
            <w:tcW w:w="644" w:type="pct"/>
            <w:tcBorders>
              <w:left w:val="nil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8.5</w:t>
            </w:r>
          </w:p>
        </w:tc>
        <w:tc>
          <w:tcPr>
            <w:tcW w:w="37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4C071D" w:rsidRPr="00B660DF" w:rsidTr="00B6782B">
        <w:trPr>
          <w:trHeight w:val="284"/>
        </w:trPr>
        <w:tc>
          <w:tcPr>
            <w:tcW w:w="920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09 Onoda, N.</w:t>
            </w:r>
            <w:r w:rsidR="00433A50">
              <w:rPr>
                <w:rFonts w:ascii="Times New Roman" w:hAnsi="Times New Roman" w:cs="Times New Roman"/>
                <w:sz w:val="22"/>
                <w:vertAlign w:val="superscript"/>
              </w:rPr>
              <w:t>12</w:t>
            </w:r>
          </w:p>
        </w:tc>
        <w:tc>
          <w:tcPr>
            <w:tcW w:w="38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23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35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422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C071D" w:rsidRPr="00887FD7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FD7">
              <w:rPr>
                <w:rFonts w:ascii="Times New Roman" w:hAnsi="Times New Roman" w:cs="Times New Roman" w:hint="eastAsia"/>
                <w:sz w:val="22"/>
              </w:rPr>
              <w:t>30.5</w:t>
            </w:r>
          </w:p>
        </w:tc>
        <w:tc>
          <w:tcPr>
            <w:tcW w:w="644" w:type="pct"/>
            <w:tcBorders>
              <w:left w:val="nil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.3</w:t>
            </w:r>
          </w:p>
        </w:tc>
        <w:tc>
          <w:tcPr>
            <w:tcW w:w="37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4C071D" w:rsidRPr="00B660DF" w:rsidTr="00B6782B">
        <w:trPr>
          <w:trHeight w:val="284"/>
        </w:trPr>
        <w:tc>
          <w:tcPr>
            <w:tcW w:w="920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11 Morimoto, R.</w:t>
            </w:r>
            <w:r w:rsidR="00433A50"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</w:p>
        </w:tc>
        <w:tc>
          <w:tcPr>
            <w:tcW w:w="38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23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35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422" w:type="pct"/>
            <w:tcBorders>
              <w:right w:val="nil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071D" w:rsidRPr="00887FD7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FD7">
              <w:rPr>
                <w:rFonts w:ascii="Times New Roman" w:hAnsi="Times New Roman" w:cs="Times New Roman" w:hint="eastAsia"/>
                <w:sz w:val="22"/>
              </w:rPr>
              <w:t>12.8</w:t>
            </w:r>
          </w:p>
        </w:tc>
        <w:tc>
          <w:tcPr>
            <w:tcW w:w="644" w:type="pct"/>
            <w:tcBorders>
              <w:left w:val="nil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37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4C071D" w:rsidRPr="00B660DF" w:rsidTr="00B6782B">
        <w:trPr>
          <w:trHeight w:val="284"/>
        </w:trPr>
        <w:tc>
          <w:tcPr>
            <w:tcW w:w="920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15 Seung-Eun Lee.</w:t>
            </w:r>
            <w:r w:rsidR="00433A50">
              <w:rPr>
                <w:rFonts w:ascii="Times New Roman" w:hAnsi="Times New Roman" w:cs="Times New Roman"/>
                <w:sz w:val="22"/>
                <w:vertAlign w:val="superscript"/>
              </w:rPr>
              <w:t>14</w:t>
            </w:r>
          </w:p>
        </w:tc>
        <w:tc>
          <w:tcPr>
            <w:tcW w:w="38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23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51" w:type="pct"/>
            <w:vAlign w:val="center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56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7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422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C071D" w:rsidRPr="00887FD7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FD7">
              <w:rPr>
                <w:rFonts w:ascii="Times New Roman" w:hAnsi="Times New Roman" w:cs="Times New Roman" w:hint="eastAsia"/>
                <w:sz w:val="22"/>
              </w:rPr>
              <w:t>24.4</w:t>
            </w:r>
          </w:p>
        </w:tc>
        <w:tc>
          <w:tcPr>
            <w:tcW w:w="644" w:type="pct"/>
            <w:tcBorders>
              <w:left w:val="nil"/>
            </w:tcBorders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32.11</w:t>
            </w:r>
          </w:p>
        </w:tc>
        <w:tc>
          <w:tcPr>
            <w:tcW w:w="379" w:type="pct"/>
          </w:tcPr>
          <w:p w:rsidR="004C071D" w:rsidRPr="00B660DF" w:rsidRDefault="004C071D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</w:tbl>
    <w:p w:rsidR="004C071D" w:rsidRPr="00B660DF" w:rsidRDefault="008922A4" w:rsidP="00151487">
      <w:pPr>
        <w:spacing w:line="480" w:lineRule="auto"/>
        <w:rPr>
          <w:rFonts w:ascii="Times New Roman" w:hAnsi="Times New Roman" w:cs="Times New Roman"/>
          <w:sz w:val="22"/>
        </w:rPr>
      </w:pPr>
      <w:r w:rsidRPr="00B660DF">
        <w:rPr>
          <w:rFonts w:ascii="Times New Roman" w:hAnsi="Times New Roman" w:cs="Times New Roman"/>
          <w:sz w:val="22"/>
        </w:rPr>
        <w:t>Supplementary Table 1.</w:t>
      </w:r>
      <w:r w:rsidR="0098399A" w:rsidRPr="00B660DF">
        <w:rPr>
          <w:rFonts w:ascii="Times New Roman" w:hAnsi="Times New Roman" w:cs="Times New Roman"/>
          <w:sz w:val="22"/>
        </w:rPr>
        <w:t xml:space="preserve"> The available case reports of with </w:t>
      </w:r>
      <w:r w:rsidR="00E003FF" w:rsidRPr="00B660DF">
        <w:rPr>
          <w:rFonts w:ascii="Times New Roman" w:hAnsi="Times New Roman" w:cs="Times New Roman"/>
          <w:sz w:val="22"/>
        </w:rPr>
        <w:t xml:space="preserve">bilateral </w:t>
      </w:r>
      <w:r w:rsidR="0098399A" w:rsidRPr="00B660DF">
        <w:rPr>
          <w:rFonts w:ascii="Times New Roman" w:hAnsi="Times New Roman" w:cs="Times New Roman"/>
          <w:sz w:val="22"/>
        </w:rPr>
        <w:t xml:space="preserve">adrenocortical adenomas secreting </w:t>
      </w:r>
      <w:r w:rsidR="009978A7">
        <w:rPr>
          <w:rFonts w:ascii="Times New Roman" w:hAnsi="Times New Roman" w:cs="Times New Roman" w:hint="eastAsia"/>
          <w:sz w:val="22"/>
        </w:rPr>
        <w:t>cortisol or aldosterone</w:t>
      </w:r>
      <w:r w:rsidR="0098399A" w:rsidRPr="00B660DF">
        <w:rPr>
          <w:rFonts w:ascii="Times New Roman" w:hAnsi="Times New Roman" w:cs="Times New Roman"/>
          <w:sz w:val="22"/>
        </w:rPr>
        <w:t xml:space="preserve"> independently.</w:t>
      </w:r>
    </w:p>
    <w:p w:rsidR="004C071D" w:rsidRPr="00B660DF" w:rsidRDefault="004C071D" w:rsidP="00151487">
      <w:pPr>
        <w:spacing w:line="480" w:lineRule="auto"/>
        <w:rPr>
          <w:rFonts w:ascii="Times New Roman" w:hAnsi="Times New Roman" w:cs="Times New Roman"/>
          <w:sz w:val="22"/>
        </w:rPr>
      </w:pPr>
      <w:r w:rsidRPr="00B660DF">
        <w:rPr>
          <w:rFonts w:ascii="Times New Roman" w:hAnsi="Times New Roman" w:cs="Times New Roman"/>
          <w:sz w:val="22"/>
        </w:rPr>
        <w:t xml:space="preserve">CS, </w:t>
      </w:r>
      <w:r w:rsidRPr="00B660DF">
        <w:rPr>
          <w:rFonts w:ascii="Times New Roman" w:eastAsia="ITC New Baskerville Std" w:hAnsi="Times New Roman" w:cs="Times New Roman"/>
          <w:sz w:val="22"/>
        </w:rPr>
        <w:t>Cushing’s syndrome;</w:t>
      </w:r>
      <w:r w:rsidRPr="00B660DF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 w:rsidR="00A04D9F">
        <w:rPr>
          <w:rFonts w:ascii="Times New Roman" w:hAnsi="Times New Roman" w:cs="Times New Roman"/>
          <w:kern w:val="0"/>
          <w:sz w:val="22"/>
        </w:rPr>
        <w:t>PRA, plasma renin activity; PAC, plasma aldosterone concentration; ARR, aldosterone-to-renin ratio</w:t>
      </w:r>
      <w:r w:rsidRPr="00B660DF">
        <w:rPr>
          <w:rFonts w:ascii="Times New Roman" w:hAnsi="Times New Roman" w:cs="Times New Roman"/>
          <w:sz w:val="22"/>
        </w:rPr>
        <w:t>; AVS, adrenal venous sampling;</w:t>
      </w:r>
    </w:p>
    <w:p w:rsidR="008922A4" w:rsidRDefault="008922A4" w:rsidP="00151487">
      <w:pPr>
        <w:spacing w:line="480" w:lineRule="auto"/>
        <w:rPr>
          <w:rFonts w:ascii="Times New Roman" w:hAnsi="Times New Roman" w:cs="Times New Roman"/>
          <w:sz w:val="22"/>
        </w:rPr>
      </w:pPr>
    </w:p>
    <w:p w:rsidR="004C071D" w:rsidRPr="00151487" w:rsidRDefault="004C071D" w:rsidP="00151487">
      <w:pPr>
        <w:spacing w:line="480" w:lineRule="auto"/>
        <w:rPr>
          <w:rFonts w:ascii="Times New Roman" w:hAnsi="Times New Roman" w:cs="Times New Roman" w:hint="eastAsia"/>
          <w:sz w:val="22"/>
        </w:rPr>
      </w:pPr>
    </w:p>
    <w:tbl>
      <w:tblPr>
        <w:tblStyle w:val="a5"/>
        <w:tblpPr w:leftFromText="180" w:rightFromText="180" w:vertAnchor="text" w:horzAnchor="margin" w:tblpY="94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1001"/>
        <w:gridCol w:w="1001"/>
        <w:gridCol w:w="1244"/>
        <w:gridCol w:w="1244"/>
        <w:gridCol w:w="1281"/>
        <w:gridCol w:w="1664"/>
        <w:gridCol w:w="2914"/>
        <w:gridCol w:w="578"/>
        <w:gridCol w:w="675"/>
      </w:tblGrid>
      <w:tr w:rsidR="00B6782B" w:rsidRPr="00B660DF" w:rsidTr="00B6782B">
        <w:trPr>
          <w:trHeight w:val="34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lastRenderedPageBreak/>
              <w:t>Study ID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Lesions size (cm)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nil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660DF">
              <w:rPr>
                <w:rFonts w:ascii="Times New Roman" w:hAnsi="Times New Roman" w:cs="Times New Roman"/>
                <w:kern w:val="0"/>
                <w:sz w:val="22"/>
              </w:rPr>
              <w:t>Diagnosis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82FC1">
              <w:rPr>
                <w:rFonts w:ascii="Times New Roman" w:hAnsi="Times New Roman" w:cs="Times New Roman"/>
                <w:kern w:val="0"/>
                <w:sz w:val="22"/>
              </w:rPr>
              <w:t>Operation</w:t>
            </w:r>
          </w:p>
        </w:tc>
        <w:tc>
          <w:tcPr>
            <w:tcW w:w="1615" w:type="pct"/>
            <w:gridSpan w:val="2"/>
            <w:tcBorders>
              <w:top w:val="single" w:sz="4" w:space="0" w:color="auto"/>
              <w:bottom w:val="nil"/>
            </w:tcBorders>
          </w:tcPr>
          <w:p w:rsidR="00B6782B" w:rsidRPr="00B660DF" w:rsidRDefault="00B6782B" w:rsidP="00151487">
            <w:pPr>
              <w:spacing w:line="480" w:lineRule="auto"/>
              <w:ind w:firstLineChars="500" w:firstLine="1100"/>
              <w:rPr>
                <w:rFonts w:ascii="Times New Roman" w:hAnsi="Times New Roman" w:cs="Times New Roman"/>
                <w:kern w:val="0"/>
                <w:sz w:val="22"/>
              </w:rPr>
            </w:pPr>
            <w:r w:rsidRPr="00B660DF">
              <w:rPr>
                <w:rFonts w:ascii="Times New Roman" w:hAnsi="Times New Roman" w:cs="Times New Roman"/>
                <w:kern w:val="0"/>
                <w:sz w:val="22"/>
              </w:rPr>
              <w:t>Cut surface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660DF">
              <w:rPr>
                <w:rFonts w:ascii="Times New Roman" w:hAnsi="Times New Roman" w:cs="Times New Roman"/>
                <w:kern w:val="0"/>
                <w:sz w:val="22"/>
              </w:rPr>
              <w:t>HE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660DF">
              <w:rPr>
                <w:rFonts w:ascii="Times New Roman" w:hAnsi="Times New Roman" w:cs="Times New Roman"/>
                <w:kern w:val="0"/>
                <w:sz w:val="22"/>
              </w:rPr>
              <w:t>IHC</w:t>
            </w:r>
          </w:p>
        </w:tc>
      </w:tr>
      <w:tr w:rsidR="00B6782B" w:rsidRPr="00B660DF" w:rsidTr="00B6782B">
        <w:trPr>
          <w:trHeight w:val="34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204" w:type="pct"/>
            <w:vMerge/>
            <w:tcBorders>
              <w:bottom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" w:type="pct"/>
            <w:vMerge/>
            <w:tcBorders>
              <w:bottom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782B" w:rsidRPr="00B660DF" w:rsidTr="00B6782B">
        <w:trPr>
          <w:trHeight w:val="284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991 Nagae, A.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.4,</w:t>
            </w:r>
            <w:r w:rsidRPr="00B660D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660DF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PA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PA,CPA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B6782B" w:rsidRPr="00B660DF" w:rsidRDefault="00531E3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PA, </w:t>
            </w:r>
            <w:r w:rsidR="00B6782B">
              <w:rPr>
                <w:rFonts w:ascii="Times New Roman" w:hAnsi="Times New Roman" w:cs="Times New Roman" w:hint="eastAsia"/>
                <w:sz w:val="22"/>
              </w:rPr>
              <w:t>L</w:t>
            </w:r>
            <w:r w:rsidR="00B6782B">
              <w:rPr>
                <w:rFonts w:ascii="Times New Roman" w:hAnsi="Times New Roman" w:cs="Times New Roman"/>
                <w:sz w:val="22"/>
              </w:rPr>
              <w:t xml:space="preserve">TA 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golden yellow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golden yellow, dark brown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B6782B" w:rsidRPr="00B660DF" w:rsidTr="00B6782B">
        <w:trPr>
          <w:trHeight w:val="284"/>
        </w:trPr>
        <w:tc>
          <w:tcPr>
            <w:tcW w:w="907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08 Oki, K.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1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439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/CPA</w:t>
            </w:r>
          </w:p>
        </w:tc>
        <w:tc>
          <w:tcPr>
            <w:tcW w:w="439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PA</w:t>
            </w:r>
          </w:p>
        </w:tc>
        <w:tc>
          <w:tcPr>
            <w:tcW w:w="452" w:type="pct"/>
          </w:tcPr>
          <w:p w:rsidR="00B6782B" w:rsidRPr="00B660DF" w:rsidRDefault="00531E3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TA, </w:t>
            </w:r>
            <w:r w:rsidR="00B6782B">
              <w:rPr>
                <w:rFonts w:ascii="Times New Roman" w:hAnsi="Times New Roman" w:cs="Times New Roman" w:hint="eastAsia"/>
                <w:sz w:val="22"/>
              </w:rPr>
              <w:t>L</w:t>
            </w:r>
            <w:r w:rsidR="00B6782B">
              <w:rPr>
                <w:rFonts w:ascii="Times New Roman" w:hAnsi="Times New Roman" w:cs="Times New Roman"/>
                <w:sz w:val="22"/>
              </w:rPr>
              <w:t xml:space="preserve">PA </w:t>
            </w:r>
          </w:p>
        </w:tc>
        <w:tc>
          <w:tcPr>
            <w:tcW w:w="587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M</w:t>
            </w:r>
          </w:p>
        </w:tc>
        <w:tc>
          <w:tcPr>
            <w:tcW w:w="102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golden yellow</w:t>
            </w:r>
          </w:p>
        </w:tc>
        <w:tc>
          <w:tcPr>
            <w:tcW w:w="204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B6782B" w:rsidRPr="00B660DF" w:rsidTr="00B6782B">
        <w:trPr>
          <w:trHeight w:val="284"/>
        </w:trPr>
        <w:tc>
          <w:tcPr>
            <w:tcW w:w="907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09 Onoda, N.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2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439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CPA</w:t>
            </w:r>
          </w:p>
        </w:tc>
        <w:tc>
          <w:tcPr>
            <w:tcW w:w="439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/CPA</w:t>
            </w:r>
          </w:p>
        </w:tc>
        <w:tc>
          <w:tcPr>
            <w:tcW w:w="452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PA</w:t>
            </w:r>
          </w:p>
        </w:tc>
        <w:tc>
          <w:tcPr>
            <w:tcW w:w="587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ellow</w:t>
            </w:r>
          </w:p>
        </w:tc>
        <w:tc>
          <w:tcPr>
            <w:tcW w:w="102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golden yellow</w:t>
            </w:r>
          </w:p>
        </w:tc>
        <w:tc>
          <w:tcPr>
            <w:tcW w:w="204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B6782B" w:rsidRPr="00B660DF" w:rsidTr="00B6782B">
        <w:trPr>
          <w:trHeight w:val="284"/>
        </w:trPr>
        <w:tc>
          <w:tcPr>
            <w:tcW w:w="907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11 Morimoto, R.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.5, 2.1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.6, 1.9</w:t>
            </w:r>
          </w:p>
        </w:tc>
        <w:tc>
          <w:tcPr>
            <w:tcW w:w="439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PA,CPA</w:t>
            </w:r>
          </w:p>
        </w:tc>
        <w:tc>
          <w:tcPr>
            <w:tcW w:w="439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PA</w:t>
            </w:r>
          </w:p>
        </w:tc>
        <w:tc>
          <w:tcPr>
            <w:tcW w:w="452" w:type="pct"/>
          </w:tcPr>
          <w:p w:rsidR="00B6782B" w:rsidRPr="00B660DF" w:rsidRDefault="00531E3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PA, </w:t>
            </w:r>
            <w:r w:rsidR="00B6782B">
              <w:rPr>
                <w:rFonts w:ascii="Times New Roman" w:hAnsi="Times New Roman" w:cs="Times New Roman" w:hint="eastAsia"/>
                <w:sz w:val="22"/>
              </w:rPr>
              <w:t>L</w:t>
            </w:r>
            <w:r w:rsidR="00B6782B">
              <w:rPr>
                <w:rFonts w:ascii="Times New Roman" w:hAnsi="Times New Roman" w:cs="Times New Roman"/>
                <w:sz w:val="22"/>
              </w:rPr>
              <w:t xml:space="preserve">TA </w:t>
            </w:r>
          </w:p>
        </w:tc>
        <w:tc>
          <w:tcPr>
            <w:tcW w:w="587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M</w:t>
            </w:r>
          </w:p>
        </w:tc>
        <w:tc>
          <w:tcPr>
            <w:tcW w:w="102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M</w:t>
            </w:r>
          </w:p>
        </w:tc>
        <w:tc>
          <w:tcPr>
            <w:tcW w:w="204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B6782B" w:rsidRPr="00B660DF" w:rsidTr="00B6782B">
        <w:trPr>
          <w:trHeight w:val="284"/>
        </w:trPr>
        <w:tc>
          <w:tcPr>
            <w:tcW w:w="907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015 Seung-Eun Lee.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4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353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39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CPA</w:t>
            </w:r>
          </w:p>
        </w:tc>
        <w:tc>
          <w:tcPr>
            <w:tcW w:w="439" w:type="pct"/>
            <w:vAlign w:val="center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APA</w:t>
            </w:r>
          </w:p>
        </w:tc>
        <w:tc>
          <w:tcPr>
            <w:tcW w:w="452" w:type="pct"/>
          </w:tcPr>
          <w:p w:rsidR="00B6782B" w:rsidRPr="00B660DF" w:rsidRDefault="00531E3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PA, </w:t>
            </w:r>
            <w:r w:rsidR="00B6782B">
              <w:rPr>
                <w:rFonts w:ascii="Times New Roman" w:hAnsi="Times New Roman" w:cs="Times New Roman" w:hint="eastAsia"/>
                <w:sz w:val="22"/>
              </w:rPr>
              <w:t>L</w:t>
            </w:r>
            <w:r w:rsidR="00B6782B">
              <w:rPr>
                <w:rFonts w:ascii="Times New Roman" w:hAnsi="Times New Roman" w:cs="Times New Roman"/>
                <w:sz w:val="22"/>
              </w:rPr>
              <w:t xml:space="preserve">TA </w:t>
            </w:r>
          </w:p>
        </w:tc>
        <w:tc>
          <w:tcPr>
            <w:tcW w:w="587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bright yellow</w:t>
            </w:r>
          </w:p>
        </w:tc>
        <w:tc>
          <w:tcPr>
            <w:tcW w:w="102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brown</w:t>
            </w:r>
          </w:p>
        </w:tc>
        <w:tc>
          <w:tcPr>
            <w:tcW w:w="204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8" w:type="pct"/>
          </w:tcPr>
          <w:p w:rsidR="00B6782B" w:rsidRPr="00B660DF" w:rsidRDefault="00B6782B" w:rsidP="0015148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60DF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</w:tbl>
    <w:p w:rsidR="008922A4" w:rsidRPr="00B660DF" w:rsidRDefault="008922A4" w:rsidP="00151487">
      <w:pPr>
        <w:spacing w:line="480" w:lineRule="auto"/>
        <w:rPr>
          <w:rFonts w:ascii="Times New Roman" w:hAnsi="Times New Roman" w:cs="Times New Roman"/>
          <w:sz w:val="22"/>
        </w:rPr>
      </w:pPr>
      <w:r w:rsidRPr="00B660DF">
        <w:rPr>
          <w:rFonts w:ascii="Times New Roman" w:hAnsi="Times New Roman" w:cs="Times New Roman"/>
          <w:sz w:val="22"/>
        </w:rPr>
        <w:t>Supplementary Table 1</w:t>
      </w:r>
      <w:r w:rsidR="0098399A" w:rsidRPr="00B660DF">
        <w:rPr>
          <w:rFonts w:ascii="Times New Roman" w:hAnsi="Times New Roman" w:cs="Times New Roman"/>
          <w:sz w:val="22"/>
        </w:rPr>
        <w:t>.</w:t>
      </w:r>
      <w:r w:rsidRPr="00B660DF">
        <w:rPr>
          <w:rFonts w:ascii="Times New Roman" w:hAnsi="Times New Roman" w:cs="Times New Roman"/>
          <w:sz w:val="22"/>
        </w:rPr>
        <w:t xml:space="preserve"> (Continued).</w:t>
      </w:r>
      <w:bookmarkStart w:id="0" w:name="_GoBack"/>
      <w:bookmarkEnd w:id="0"/>
    </w:p>
    <w:p w:rsidR="00B6643B" w:rsidRPr="00B660DF" w:rsidRDefault="0098399A" w:rsidP="00151487">
      <w:pPr>
        <w:widowControl/>
        <w:spacing w:line="480" w:lineRule="auto"/>
        <w:rPr>
          <w:rFonts w:ascii="Times New Roman" w:eastAsia="ITC New Baskerville Std" w:hAnsi="Times New Roman" w:cs="Times New Roman"/>
          <w:sz w:val="22"/>
        </w:rPr>
        <w:sectPr w:rsidR="00B6643B" w:rsidRPr="00B660DF" w:rsidSect="00B6643B">
          <w:footerReference w:type="default" r:id="rId8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B660DF">
        <w:rPr>
          <w:rFonts w:ascii="Times New Roman" w:eastAsia="ITC New Baskerville Std" w:hAnsi="Times New Roman" w:cs="Times New Roman"/>
          <w:sz w:val="22"/>
        </w:rPr>
        <w:t>HE, Hematoxylin–eosin stain; IHC,</w:t>
      </w:r>
      <w:r w:rsidR="008922A4" w:rsidRPr="00B660DF">
        <w:rPr>
          <w:rFonts w:ascii="Times New Roman" w:eastAsia="ITC New Baskerville Std" w:hAnsi="Times New Roman" w:cs="Times New Roman"/>
          <w:sz w:val="22"/>
        </w:rPr>
        <w:t xml:space="preserve"> Immunohistochemical; APA, aldosterone-producing adenoma; CPA, cortisol-producing adenoma; A/CPA, aldosterone- and cortisol-prod</w:t>
      </w:r>
      <w:r w:rsidR="00BA18AB">
        <w:rPr>
          <w:rFonts w:ascii="Times New Roman" w:eastAsia="ITC New Baskerville Std" w:hAnsi="Times New Roman" w:cs="Times New Roman"/>
          <w:sz w:val="22"/>
        </w:rPr>
        <w:t>ucing adenoma;</w:t>
      </w:r>
      <w:r w:rsidR="00531E3B">
        <w:rPr>
          <w:rFonts w:ascii="Times New Roman" w:eastAsia="ITC New Baskerville Std" w:hAnsi="Times New Roman" w:cs="Times New Roman"/>
          <w:sz w:val="22"/>
        </w:rPr>
        <w:t xml:space="preserve"> </w:t>
      </w:r>
      <w:r w:rsidR="00531E3B">
        <w:rPr>
          <w:rFonts w:ascii="Times New Roman" w:hAnsi="Times New Roman" w:cs="Times New Roman"/>
          <w:sz w:val="22"/>
        </w:rPr>
        <w:t xml:space="preserve">RPA, </w:t>
      </w:r>
      <w:r w:rsidR="000F534D">
        <w:rPr>
          <w:rFonts w:ascii="Times New Roman" w:hAnsi="Times New Roman" w:cs="Times New Roman" w:hint="eastAsia"/>
          <w:sz w:val="22"/>
        </w:rPr>
        <w:t>R</w:t>
      </w:r>
      <w:r w:rsidR="00531E3B" w:rsidRPr="008F755A">
        <w:rPr>
          <w:rFonts w:ascii="Times New Roman" w:hAnsi="Times New Roman" w:cs="Times New Roman"/>
          <w:sz w:val="22"/>
        </w:rPr>
        <w:t>ight partial adrenalectomy</w:t>
      </w:r>
      <w:r w:rsidR="00531E3B">
        <w:rPr>
          <w:rFonts w:ascii="Times New Roman" w:hAnsi="Times New Roman" w:cs="Times New Roman"/>
          <w:sz w:val="22"/>
        </w:rPr>
        <w:t>;</w:t>
      </w:r>
      <w:r w:rsidR="00531E3B">
        <w:rPr>
          <w:rFonts w:ascii="Times New Roman" w:eastAsia="ITC New Baskerville Std" w:hAnsi="Times New Roman" w:cs="Times New Roman"/>
          <w:sz w:val="22"/>
        </w:rPr>
        <w:t xml:space="preserve"> </w:t>
      </w:r>
      <w:r w:rsidR="00B6782B">
        <w:rPr>
          <w:rFonts w:ascii="Times New Roman" w:eastAsia="ITC New Baskerville Std" w:hAnsi="Times New Roman" w:cs="Times New Roman"/>
          <w:sz w:val="22"/>
        </w:rPr>
        <w:t xml:space="preserve">LTA, </w:t>
      </w:r>
      <w:r w:rsidR="00B6782B">
        <w:rPr>
          <w:rFonts w:ascii="Times New Roman" w:hAnsi="Times New Roman" w:cs="Times New Roman"/>
          <w:sz w:val="22"/>
        </w:rPr>
        <w:t>L</w:t>
      </w:r>
      <w:r w:rsidR="00B6782B" w:rsidRPr="008F755A">
        <w:rPr>
          <w:rFonts w:ascii="Times New Roman" w:hAnsi="Times New Roman" w:cs="Times New Roman"/>
          <w:sz w:val="22"/>
        </w:rPr>
        <w:t>eft total adrenalectomy</w:t>
      </w:r>
      <w:r w:rsidR="00B6782B">
        <w:rPr>
          <w:rFonts w:ascii="Times New Roman" w:eastAsia="ITC New Baskerville Std" w:hAnsi="Times New Roman" w:cs="Times New Roman"/>
          <w:sz w:val="22"/>
        </w:rPr>
        <w:t>;</w:t>
      </w:r>
      <w:r w:rsidR="00B6782B" w:rsidRPr="00B6782B">
        <w:rPr>
          <w:rFonts w:ascii="Times New Roman" w:hAnsi="Times New Roman" w:cs="Times New Roman"/>
          <w:sz w:val="22"/>
        </w:rPr>
        <w:t xml:space="preserve"> </w:t>
      </w:r>
      <w:r w:rsidR="00452F42">
        <w:rPr>
          <w:rFonts w:ascii="Times New Roman" w:eastAsia="ITC New Baskerville Std" w:hAnsi="Times New Roman" w:cs="Times New Roman"/>
          <w:sz w:val="22"/>
        </w:rPr>
        <w:t xml:space="preserve">RTA, </w:t>
      </w:r>
      <w:r w:rsidR="000F534D">
        <w:rPr>
          <w:rFonts w:ascii="Times New Roman" w:hAnsi="Times New Roman" w:cs="Times New Roman" w:hint="eastAsia"/>
          <w:sz w:val="22"/>
        </w:rPr>
        <w:t>R</w:t>
      </w:r>
      <w:r w:rsidR="00452F42" w:rsidRPr="008F755A">
        <w:rPr>
          <w:rFonts w:ascii="Times New Roman" w:hAnsi="Times New Roman" w:cs="Times New Roman"/>
          <w:sz w:val="22"/>
        </w:rPr>
        <w:t>ight total adrenalectomy</w:t>
      </w:r>
      <w:r w:rsidR="00452F42">
        <w:rPr>
          <w:rFonts w:ascii="Times New Roman" w:eastAsia="ITC New Baskerville Std" w:hAnsi="Times New Roman" w:cs="Times New Roman"/>
          <w:sz w:val="22"/>
        </w:rPr>
        <w:t xml:space="preserve">; </w:t>
      </w:r>
      <w:r w:rsidR="00B6782B">
        <w:rPr>
          <w:rFonts w:ascii="Times New Roman" w:hAnsi="Times New Roman" w:cs="Times New Roman" w:hint="eastAsia"/>
          <w:sz w:val="22"/>
        </w:rPr>
        <w:t>L</w:t>
      </w:r>
      <w:r w:rsidR="00B6782B">
        <w:rPr>
          <w:rFonts w:ascii="Times New Roman" w:hAnsi="Times New Roman" w:cs="Times New Roman"/>
          <w:sz w:val="22"/>
        </w:rPr>
        <w:t>PA</w:t>
      </w:r>
      <w:r w:rsidR="00B6782B">
        <w:rPr>
          <w:rFonts w:ascii="Times New Roman" w:eastAsia="ITC New Baskerville Std" w:hAnsi="Times New Roman" w:cs="Times New Roman"/>
          <w:sz w:val="22"/>
        </w:rPr>
        <w:t xml:space="preserve">, </w:t>
      </w:r>
      <w:r w:rsidR="00B6782B">
        <w:rPr>
          <w:rFonts w:ascii="Times New Roman" w:hAnsi="Times New Roman" w:cs="Times New Roman"/>
          <w:sz w:val="22"/>
        </w:rPr>
        <w:t>Left partial adrenalectomy</w:t>
      </w:r>
      <w:r w:rsidR="00B6782B">
        <w:rPr>
          <w:rFonts w:ascii="Times New Roman" w:eastAsia="ITC New Baskerville Std" w:hAnsi="Times New Roman" w:cs="Times New Roman"/>
          <w:sz w:val="22"/>
        </w:rPr>
        <w:t xml:space="preserve">; </w:t>
      </w:r>
      <w:r w:rsidR="00B6782B">
        <w:rPr>
          <w:rFonts w:ascii="Times New Roman" w:hAnsi="Times New Roman" w:cs="Times New Roman" w:hint="eastAsia"/>
          <w:sz w:val="22"/>
        </w:rPr>
        <w:t>B</w:t>
      </w:r>
      <w:r w:rsidR="00B6782B">
        <w:rPr>
          <w:rFonts w:ascii="Times New Roman" w:hAnsi="Times New Roman" w:cs="Times New Roman"/>
          <w:sz w:val="22"/>
        </w:rPr>
        <w:t>PA, B</w:t>
      </w:r>
      <w:r w:rsidR="00B6782B" w:rsidRPr="008F755A">
        <w:rPr>
          <w:rFonts w:ascii="Times New Roman" w:hAnsi="Times New Roman" w:cs="Times New Roman"/>
          <w:sz w:val="22"/>
        </w:rPr>
        <w:t>ilateral partial adrenalectomy</w:t>
      </w:r>
      <w:r w:rsidR="00B6782B">
        <w:rPr>
          <w:rFonts w:ascii="Times New Roman" w:hAnsi="Times New Roman" w:cs="Times New Roman"/>
          <w:sz w:val="22"/>
        </w:rPr>
        <w:t>;</w:t>
      </w:r>
      <w:r w:rsidR="00B6782B">
        <w:rPr>
          <w:rFonts w:ascii="Times New Roman" w:eastAsia="ITC New Baskerville Std" w:hAnsi="Times New Roman" w:cs="Times New Roman"/>
          <w:sz w:val="22"/>
        </w:rPr>
        <w:t xml:space="preserve"> </w:t>
      </w:r>
      <w:r w:rsidR="00BA18AB">
        <w:rPr>
          <w:rFonts w:ascii="Times New Roman" w:eastAsia="ITC New Baskerville Std" w:hAnsi="Times New Roman" w:cs="Times New Roman"/>
          <w:sz w:val="22"/>
        </w:rPr>
        <w:t>NM, not mentione</w:t>
      </w:r>
      <w:r w:rsidR="00151487">
        <w:rPr>
          <w:rFonts w:ascii="Times New Roman" w:eastAsia="ITC New Baskerville Std" w:hAnsi="Times New Roman" w:cs="Times New Roman"/>
          <w:sz w:val="22"/>
        </w:rPr>
        <w:t>d</w:t>
      </w:r>
    </w:p>
    <w:p w:rsidR="008A2552" w:rsidRPr="008106B9" w:rsidRDefault="008A2552" w:rsidP="00151487">
      <w:pPr>
        <w:widowControl/>
        <w:spacing w:line="480" w:lineRule="auto"/>
        <w:rPr>
          <w:rFonts w:ascii="Arial" w:hAnsi="Arial" w:cs="Arial" w:hint="eastAsia"/>
          <w:szCs w:val="21"/>
        </w:rPr>
      </w:pPr>
    </w:p>
    <w:sectPr w:rsidR="008A2552" w:rsidRPr="008106B9" w:rsidSect="008450F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512" w:rsidRDefault="005B7512" w:rsidP="00611186">
      <w:r>
        <w:separator/>
      </w:r>
    </w:p>
  </w:endnote>
  <w:endnote w:type="continuationSeparator" w:id="0">
    <w:p w:rsidR="005B7512" w:rsidRDefault="005B7512" w:rsidP="00611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TC New Baskerville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61109"/>
      <w:docPartObj>
        <w:docPartGallery w:val="Page Numbers (Bottom of Page)"/>
        <w:docPartUnique/>
      </w:docPartObj>
    </w:sdtPr>
    <w:sdtEndPr/>
    <w:sdtContent>
      <w:p w:rsidR="00984BEF" w:rsidRDefault="003D3580">
        <w:pPr>
          <w:pStyle w:val="a4"/>
          <w:jc w:val="center"/>
        </w:pPr>
        <w:r>
          <w:fldChar w:fldCharType="begin"/>
        </w:r>
        <w:r w:rsidR="00984BEF">
          <w:instrText xml:space="preserve"> PAGE   \* MERGEFORMAT </w:instrText>
        </w:r>
        <w:r>
          <w:fldChar w:fldCharType="separate"/>
        </w:r>
        <w:r w:rsidR="00D70FC6" w:rsidRPr="00D70FC6">
          <w:rPr>
            <w:noProof/>
            <w:lang w:val="zh-CN"/>
          </w:rPr>
          <w:t>1</w:t>
        </w:r>
        <w:r>
          <w:fldChar w:fldCharType="end"/>
        </w:r>
      </w:p>
    </w:sdtContent>
  </w:sdt>
  <w:p w:rsidR="00984BEF" w:rsidRDefault="00984B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512" w:rsidRDefault="005B7512" w:rsidP="00611186">
      <w:r>
        <w:separator/>
      </w:r>
    </w:p>
  </w:footnote>
  <w:footnote w:type="continuationSeparator" w:id="0">
    <w:p w:rsidR="005B7512" w:rsidRDefault="005B7512" w:rsidP="006111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07C73"/>
    <w:multiLevelType w:val="hybridMultilevel"/>
    <w:tmpl w:val="EF44BFA8"/>
    <w:lvl w:ilvl="0" w:tplc="DF125DD4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FB0D8F"/>
    <w:multiLevelType w:val="hybridMultilevel"/>
    <w:tmpl w:val="D0FE58C8"/>
    <w:lvl w:ilvl="0" w:tplc="ADB0AE4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995843"/>
    <w:multiLevelType w:val="hybridMultilevel"/>
    <w:tmpl w:val="698C8954"/>
    <w:lvl w:ilvl="0" w:tplc="F986340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07B384B"/>
    <w:multiLevelType w:val="hybridMultilevel"/>
    <w:tmpl w:val="BF500CEA"/>
    <w:lvl w:ilvl="0" w:tplc="D5BE8988">
      <w:start w:val="1"/>
      <w:numFmt w:val="upperLetter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abstractNum w:abstractNumId="4" w15:restartNumberingAfterBreak="0">
    <w:nsid w:val="225E2B50"/>
    <w:multiLevelType w:val="hybridMultilevel"/>
    <w:tmpl w:val="9968C58E"/>
    <w:lvl w:ilvl="0" w:tplc="F2D8F1F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5E035EC"/>
    <w:multiLevelType w:val="hybridMultilevel"/>
    <w:tmpl w:val="D13ECFA8"/>
    <w:lvl w:ilvl="0" w:tplc="FC0E66E4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D75DEF"/>
    <w:multiLevelType w:val="hybridMultilevel"/>
    <w:tmpl w:val="1F6E251C"/>
    <w:lvl w:ilvl="0" w:tplc="3A0A082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F3B2792"/>
    <w:multiLevelType w:val="hybridMultilevel"/>
    <w:tmpl w:val="9BB625E4"/>
    <w:lvl w:ilvl="0" w:tplc="C8A282A6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9E9220C"/>
    <w:multiLevelType w:val="hybridMultilevel"/>
    <w:tmpl w:val="ED125DAC"/>
    <w:lvl w:ilvl="0" w:tplc="EDE613EE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jnlendocr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02rprx65tvr4esr27x2s5sd9w22aw5tsxd&quot;&gt;我的EndNote库&lt;record-ids&gt;&lt;item&gt;3176&lt;/item&gt;&lt;item&gt;3178&lt;/item&gt;&lt;item&gt;3179&lt;/item&gt;&lt;item&gt;3183&lt;/item&gt;&lt;item&gt;3184&lt;/item&gt;&lt;item&gt;3185&lt;/item&gt;&lt;item&gt;3194&lt;/item&gt;&lt;item&gt;3196&lt;/item&gt;&lt;item&gt;3197&lt;/item&gt;&lt;item&gt;3202&lt;/item&gt;&lt;item&gt;3207&lt;/item&gt;&lt;item&gt;3208&lt;/item&gt;&lt;item&gt;3209&lt;/item&gt;&lt;item&gt;3212&lt;/item&gt;&lt;item&gt;3217&lt;/item&gt;&lt;/record-ids&gt;&lt;/item&gt;&lt;/Libraries&gt;"/>
  </w:docVars>
  <w:rsids>
    <w:rsidRoot w:val="00A512C6"/>
    <w:rsid w:val="0001159D"/>
    <w:rsid w:val="00011A50"/>
    <w:rsid w:val="00015C2B"/>
    <w:rsid w:val="0001717A"/>
    <w:rsid w:val="000200CC"/>
    <w:rsid w:val="00024864"/>
    <w:rsid w:val="00030300"/>
    <w:rsid w:val="00031C54"/>
    <w:rsid w:val="00032436"/>
    <w:rsid w:val="00037A3D"/>
    <w:rsid w:val="00045F7B"/>
    <w:rsid w:val="00046060"/>
    <w:rsid w:val="00051BBD"/>
    <w:rsid w:val="00055DDA"/>
    <w:rsid w:val="0006146A"/>
    <w:rsid w:val="00064F06"/>
    <w:rsid w:val="00072B42"/>
    <w:rsid w:val="00072EA5"/>
    <w:rsid w:val="00083D4C"/>
    <w:rsid w:val="0009595A"/>
    <w:rsid w:val="000B0A11"/>
    <w:rsid w:val="000B2E12"/>
    <w:rsid w:val="000B3729"/>
    <w:rsid w:val="000B6679"/>
    <w:rsid w:val="000C1FC2"/>
    <w:rsid w:val="000C5111"/>
    <w:rsid w:val="000D67CC"/>
    <w:rsid w:val="000E1DC1"/>
    <w:rsid w:val="000E5FA7"/>
    <w:rsid w:val="000E7679"/>
    <w:rsid w:val="000F206C"/>
    <w:rsid w:val="000F29A1"/>
    <w:rsid w:val="000F534D"/>
    <w:rsid w:val="001031A0"/>
    <w:rsid w:val="00110AC2"/>
    <w:rsid w:val="00113FEC"/>
    <w:rsid w:val="00124AB0"/>
    <w:rsid w:val="00134580"/>
    <w:rsid w:val="001370B4"/>
    <w:rsid w:val="00137CCA"/>
    <w:rsid w:val="0014318B"/>
    <w:rsid w:val="00143BEC"/>
    <w:rsid w:val="00150903"/>
    <w:rsid w:val="00151487"/>
    <w:rsid w:val="001612A6"/>
    <w:rsid w:val="00172818"/>
    <w:rsid w:val="00173694"/>
    <w:rsid w:val="0017520E"/>
    <w:rsid w:val="001A4D31"/>
    <w:rsid w:val="001E5163"/>
    <w:rsid w:val="0020055B"/>
    <w:rsid w:val="002017E5"/>
    <w:rsid w:val="00211EFD"/>
    <w:rsid w:val="00236910"/>
    <w:rsid w:val="00240462"/>
    <w:rsid w:val="002411B0"/>
    <w:rsid w:val="00252B87"/>
    <w:rsid w:val="00260555"/>
    <w:rsid w:val="002A1B2C"/>
    <w:rsid w:val="002A20AA"/>
    <w:rsid w:val="002A54E9"/>
    <w:rsid w:val="002A724F"/>
    <w:rsid w:val="002B2B30"/>
    <w:rsid w:val="002B4599"/>
    <w:rsid w:val="002D780C"/>
    <w:rsid w:val="0030020A"/>
    <w:rsid w:val="0030660D"/>
    <w:rsid w:val="0030756D"/>
    <w:rsid w:val="00370576"/>
    <w:rsid w:val="003862D7"/>
    <w:rsid w:val="00393F3F"/>
    <w:rsid w:val="003A1B3A"/>
    <w:rsid w:val="003A7F80"/>
    <w:rsid w:val="003C1169"/>
    <w:rsid w:val="003C469D"/>
    <w:rsid w:val="003C564B"/>
    <w:rsid w:val="003D32C9"/>
    <w:rsid w:val="003D3580"/>
    <w:rsid w:val="003E2997"/>
    <w:rsid w:val="004179F2"/>
    <w:rsid w:val="00420CB3"/>
    <w:rsid w:val="00433A50"/>
    <w:rsid w:val="0044138F"/>
    <w:rsid w:val="00450083"/>
    <w:rsid w:val="00452704"/>
    <w:rsid w:val="00452F42"/>
    <w:rsid w:val="00456E9D"/>
    <w:rsid w:val="004573C3"/>
    <w:rsid w:val="00466E64"/>
    <w:rsid w:val="004713F3"/>
    <w:rsid w:val="00472ED1"/>
    <w:rsid w:val="0048524B"/>
    <w:rsid w:val="004953AE"/>
    <w:rsid w:val="004A5635"/>
    <w:rsid w:val="004B7173"/>
    <w:rsid w:val="004C071D"/>
    <w:rsid w:val="004C7828"/>
    <w:rsid w:val="004D0221"/>
    <w:rsid w:val="004D3706"/>
    <w:rsid w:val="004E5D70"/>
    <w:rsid w:val="00517E99"/>
    <w:rsid w:val="0052347B"/>
    <w:rsid w:val="00531E3B"/>
    <w:rsid w:val="005454DC"/>
    <w:rsid w:val="00547BE8"/>
    <w:rsid w:val="00554E9B"/>
    <w:rsid w:val="00562DE4"/>
    <w:rsid w:val="00567158"/>
    <w:rsid w:val="005706CE"/>
    <w:rsid w:val="00571FFC"/>
    <w:rsid w:val="00572DC1"/>
    <w:rsid w:val="005763F2"/>
    <w:rsid w:val="00576D10"/>
    <w:rsid w:val="0058372C"/>
    <w:rsid w:val="0059367C"/>
    <w:rsid w:val="005A2F16"/>
    <w:rsid w:val="005A45B7"/>
    <w:rsid w:val="005B2B6B"/>
    <w:rsid w:val="005B7512"/>
    <w:rsid w:val="005B7551"/>
    <w:rsid w:val="005C73EC"/>
    <w:rsid w:val="005D31C5"/>
    <w:rsid w:val="005E258B"/>
    <w:rsid w:val="005F05DB"/>
    <w:rsid w:val="0060015D"/>
    <w:rsid w:val="006067C6"/>
    <w:rsid w:val="00610862"/>
    <w:rsid w:val="00611186"/>
    <w:rsid w:val="00613553"/>
    <w:rsid w:val="006155C7"/>
    <w:rsid w:val="00615E0D"/>
    <w:rsid w:val="00626950"/>
    <w:rsid w:val="00640821"/>
    <w:rsid w:val="00642C42"/>
    <w:rsid w:val="00646D80"/>
    <w:rsid w:val="006504B4"/>
    <w:rsid w:val="0065307D"/>
    <w:rsid w:val="00656DF8"/>
    <w:rsid w:val="006623A7"/>
    <w:rsid w:val="00666729"/>
    <w:rsid w:val="006759F3"/>
    <w:rsid w:val="00680A6D"/>
    <w:rsid w:val="00694824"/>
    <w:rsid w:val="00696DF1"/>
    <w:rsid w:val="006B011E"/>
    <w:rsid w:val="006B056C"/>
    <w:rsid w:val="006B0946"/>
    <w:rsid w:val="006C7FB2"/>
    <w:rsid w:val="006F2B6C"/>
    <w:rsid w:val="00711852"/>
    <w:rsid w:val="00716405"/>
    <w:rsid w:val="00730583"/>
    <w:rsid w:val="00742AB8"/>
    <w:rsid w:val="00745A47"/>
    <w:rsid w:val="00751A71"/>
    <w:rsid w:val="00753F8D"/>
    <w:rsid w:val="00761E33"/>
    <w:rsid w:val="00775ACC"/>
    <w:rsid w:val="0078531D"/>
    <w:rsid w:val="00786556"/>
    <w:rsid w:val="00787BA6"/>
    <w:rsid w:val="007949DF"/>
    <w:rsid w:val="007A2C39"/>
    <w:rsid w:val="007A31C2"/>
    <w:rsid w:val="007A326E"/>
    <w:rsid w:val="007A3C3D"/>
    <w:rsid w:val="007A3F80"/>
    <w:rsid w:val="007B3BF7"/>
    <w:rsid w:val="007C184B"/>
    <w:rsid w:val="007E2EE0"/>
    <w:rsid w:val="007F1472"/>
    <w:rsid w:val="007F243E"/>
    <w:rsid w:val="00802B5F"/>
    <w:rsid w:val="008106B9"/>
    <w:rsid w:val="0081195A"/>
    <w:rsid w:val="00821384"/>
    <w:rsid w:val="00824878"/>
    <w:rsid w:val="00827CD5"/>
    <w:rsid w:val="0084493C"/>
    <w:rsid w:val="008450F9"/>
    <w:rsid w:val="00845F02"/>
    <w:rsid w:val="00850DA1"/>
    <w:rsid w:val="00883FD3"/>
    <w:rsid w:val="00884847"/>
    <w:rsid w:val="00887FD7"/>
    <w:rsid w:val="00891C49"/>
    <w:rsid w:val="008922A4"/>
    <w:rsid w:val="008A2552"/>
    <w:rsid w:val="008B16FA"/>
    <w:rsid w:val="008B6181"/>
    <w:rsid w:val="008E0840"/>
    <w:rsid w:val="008E18D4"/>
    <w:rsid w:val="008F6A19"/>
    <w:rsid w:val="008F7B6A"/>
    <w:rsid w:val="009007B2"/>
    <w:rsid w:val="00903144"/>
    <w:rsid w:val="00905885"/>
    <w:rsid w:val="009230BF"/>
    <w:rsid w:val="00925829"/>
    <w:rsid w:val="0094432D"/>
    <w:rsid w:val="00946AC0"/>
    <w:rsid w:val="00960043"/>
    <w:rsid w:val="00971896"/>
    <w:rsid w:val="0098037F"/>
    <w:rsid w:val="0098399A"/>
    <w:rsid w:val="00984BEF"/>
    <w:rsid w:val="0099202B"/>
    <w:rsid w:val="009978A7"/>
    <w:rsid w:val="009B1F90"/>
    <w:rsid w:val="009B3C23"/>
    <w:rsid w:val="009B5788"/>
    <w:rsid w:val="009C4AFB"/>
    <w:rsid w:val="009E1A7A"/>
    <w:rsid w:val="009E292D"/>
    <w:rsid w:val="009E5CE5"/>
    <w:rsid w:val="009F39C4"/>
    <w:rsid w:val="009F48AA"/>
    <w:rsid w:val="00A04D9F"/>
    <w:rsid w:val="00A05BAE"/>
    <w:rsid w:val="00A138C8"/>
    <w:rsid w:val="00A153E7"/>
    <w:rsid w:val="00A33AE5"/>
    <w:rsid w:val="00A512C6"/>
    <w:rsid w:val="00A533FE"/>
    <w:rsid w:val="00A551D8"/>
    <w:rsid w:val="00A63D7A"/>
    <w:rsid w:val="00A7388F"/>
    <w:rsid w:val="00A87E0F"/>
    <w:rsid w:val="00AA0A8F"/>
    <w:rsid w:val="00AA1BB8"/>
    <w:rsid w:val="00AA6A8D"/>
    <w:rsid w:val="00AC0583"/>
    <w:rsid w:val="00AC070D"/>
    <w:rsid w:val="00AC6C9B"/>
    <w:rsid w:val="00AD73AA"/>
    <w:rsid w:val="00AE652E"/>
    <w:rsid w:val="00B00B6C"/>
    <w:rsid w:val="00B05F21"/>
    <w:rsid w:val="00B065FE"/>
    <w:rsid w:val="00B5718E"/>
    <w:rsid w:val="00B6365D"/>
    <w:rsid w:val="00B63A0E"/>
    <w:rsid w:val="00B660DF"/>
    <w:rsid w:val="00B6643B"/>
    <w:rsid w:val="00B6782B"/>
    <w:rsid w:val="00B7142A"/>
    <w:rsid w:val="00B75B70"/>
    <w:rsid w:val="00B849CC"/>
    <w:rsid w:val="00B84BF5"/>
    <w:rsid w:val="00B860FB"/>
    <w:rsid w:val="00B868FE"/>
    <w:rsid w:val="00B907D6"/>
    <w:rsid w:val="00B95034"/>
    <w:rsid w:val="00BA18AB"/>
    <w:rsid w:val="00BA5B43"/>
    <w:rsid w:val="00BB1FDB"/>
    <w:rsid w:val="00BB2F5E"/>
    <w:rsid w:val="00BC4DAF"/>
    <w:rsid w:val="00BD7DFB"/>
    <w:rsid w:val="00BE7184"/>
    <w:rsid w:val="00C30626"/>
    <w:rsid w:val="00C34356"/>
    <w:rsid w:val="00C5383C"/>
    <w:rsid w:val="00C7258C"/>
    <w:rsid w:val="00C726DA"/>
    <w:rsid w:val="00C8605B"/>
    <w:rsid w:val="00C86B77"/>
    <w:rsid w:val="00C90559"/>
    <w:rsid w:val="00C96283"/>
    <w:rsid w:val="00CA10F0"/>
    <w:rsid w:val="00CB2BE1"/>
    <w:rsid w:val="00CD7062"/>
    <w:rsid w:val="00CF215B"/>
    <w:rsid w:val="00CF3013"/>
    <w:rsid w:val="00CF5134"/>
    <w:rsid w:val="00D05654"/>
    <w:rsid w:val="00D10E9F"/>
    <w:rsid w:val="00D5240B"/>
    <w:rsid w:val="00D70FC6"/>
    <w:rsid w:val="00D81F39"/>
    <w:rsid w:val="00D94EC1"/>
    <w:rsid w:val="00D978EB"/>
    <w:rsid w:val="00DA7FFA"/>
    <w:rsid w:val="00DC608E"/>
    <w:rsid w:val="00DD500C"/>
    <w:rsid w:val="00E003FF"/>
    <w:rsid w:val="00E022AC"/>
    <w:rsid w:val="00E11A4B"/>
    <w:rsid w:val="00E205D4"/>
    <w:rsid w:val="00E2285F"/>
    <w:rsid w:val="00E34026"/>
    <w:rsid w:val="00E37612"/>
    <w:rsid w:val="00E44D80"/>
    <w:rsid w:val="00E56666"/>
    <w:rsid w:val="00E578E4"/>
    <w:rsid w:val="00E77296"/>
    <w:rsid w:val="00E955C1"/>
    <w:rsid w:val="00EA007F"/>
    <w:rsid w:val="00EA61BC"/>
    <w:rsid w:val="00EB3059"/>
    <w:rsid w:val="00ED3E18"/>
    <w:rsid w:val="00EE291A"/>
    <w:rsid w:val="00EE4AF1"/>
    <w:rsid w:val="00EE5B4C"/>
    <w:rsid w:val="00EF0BAD"/>
    <w:rsid w:val="00F13903"/>
    <w:rsid w:val="00F222F4"/>
    <w:rsid w:val="00F22511"/>
    <w:rsid w:val="00F31327"/>
    <w:rsid w:val="00F371A7"/>
    <w:rsid w:val="00F378D7"/>
    <w:rsid w:val="00F551F4"/>
    <w:rsid w:val="00FA274F"/>
    <w:rsid w:val="00FC02EF"/>
    <w:rsid w:val="00FC231B"/>
    <w:rsid w:val="00FC284A"/>
    <w:rsid w:val="00FD0B9E"/>
    <w:rsid w:val="00FD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FBF6B7-5465-433B-A389-B3E9377D7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1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186"/>
    <w:rPr>
      <w:sz w:val="18"/>
      <w:szCs w:val="18"/>
    </w:rPr>
  </w:style>
  <w:style w:type="table" w:styleId="a5">
    <w:name w:val="Table Grid"/>
    <w:basedOn w:val="a1"/>
    <w:uiPriority w:val="59"/>
    <w:rsid w:val="00611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61118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61118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-6">
    <w:name w:val="Medium Shading 1 Accent 6"/>
    <w:basedOn w:val="a1"/>
    <w:uiPriority w:val="63"/>
    <w:rsid w:val="0061118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3">
    <w:name w:val="Medium Grid 2 Accent 3"/>
    <w:basedOn w:val="a1"/>
    <w:uiPriority w:val="68"/>
    <w:rsid w:val="0061118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-60">
    <w:name w:val="Medium Grid 1 Accent 6"/>
    <w:basedOn w:val="a1"/>
    <w:uiPriority w:val="67"/>
    <w:rsid w:val="0061118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3-4">
    <w:name w:val="Medium Grid 3 Accent 4"/>
    <w:basedOn w:val="a1"/>
    <w:uiPriority w:val="69"/>
    <w:rsid w:val="00EB305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paragraph" w:styleId="a6">
    <w:name w:val="List Paragraph"/>
    <w:basedOn w:val="a"/>
    <w:uiPriority w:val="34"/>
    <w:qFormat/>
    <w:rsid w:val="005763F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C6C9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C6C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75B7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75B7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75B7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75B70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B75B70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891C49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891C49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891C49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91C49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91C49"/>
    <w:rPr>
      <w:b/>
      <w:bCs/>
    </w:rPr>
  </w:style>
  <w:style w:type="character" w:styleId="ac">
    <w:name w:val="Emphasis"/>
    <w:basedOn w:val="a0"/>
    <w:uiPriority w:val="20"/>
    <w:qFormat/>
    <w:rsid w:val="00252B87"/>
    <w:rPr>
      <w:i/>
      <w:iCs/>
    </w:rPr>
  </w:style>
  <w:style w:type="paragraph" w:styleId="ad">
    <w:name w:val="Revision"/>
    <w:hidden/>
    <w:uiPriority w:val="99"/>
    <w:semiHidden/>
    <w:rsid w:val="00D70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6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377394-0DDB-4579-837D-92AF50657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34</Words>
  <Characters>1340</Characters>
  <Application>Microsoft Office Word</Application>
  <DocSecurity>0</DocSecurity>
  <Lines>11</Lines>
  <Paragraphs>3</Paragraphs>
  <ScaleCrop>false</ScaleCrop>
  <Company>Microsoft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任 凯云</cp:lastModifiedBy>
  <cp:revision>8</cp:revision>
  <dcterms:created xsi:type="dcterms:W3CDTF">2018-12-24T15:02:00Z</dcterms:created>
  <dcterms:modified xsi:type="dcterms:W3CDTF">2019-01-13T06:57:00Z</dcterms:modified>
</cp:coreProperties>
</file>